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302701" w14:textId="5EE2F7A7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>Ap</w:t>
      </w:r>
      <w:r w:rsidR="00B006AE" w:rsidRPr="00C10131">
        <w:rPr>
          <w:rFonts w:ascii="Times New Roman" w:hAnsi="Times New Roman"/>
          <w:sz w:val="24"/>
          <w:szCs w:val="24"/>
          <w:lang w:val="en-US"/>
        </w:rPr>
        <w:t>p</w:t>
      </w:r>
      <w:r w:rsidRPr="00C10131">
        <w:rPr>
          <w:rFonts w:ascii="Times New Roman" w:hAnsi="Times New Roman"/>
          <w:sz w:val="24"/>
          <w:szCs w:val="24"/>
          <w:lang w:val="en-US"/>
        </w:rPr>
        <w:t xml:space="preserve">endix </w:t>
      </w:r>
      <w:r w:rsidR="00F94F46" w:rsidRPr="00C10131">
        <w:rPr>
          <w:rFonts w:ascii="Times New Roman" w:hAnsi="Times New Roman"/>
          <w:sz w:val="24"/>
          <w:szCs w:val="24"/>
          <w:lang w:val="en-US"/>
        </w:rPr>
        <w:t>1</w:t>
      </w:r>
      <w:r w:rsidRPr="00C10131">
        <w:rPr>
          <w:rFonts w:ascii="Times New Roman" w:hAnsi="Times New Roman"/>
          <w:sz w:val="24"/>
          <w:szCs w:val="24"/>
          <w:lang w:val="en-US"/>
        </w:rPr>
        <w:t xml:space="preserve"> Neuropsychological domains used in the analyses together with their sub-components (numbered), individual tasks, and variables (in parentheses) </w:t>
      </w:r>
    </w:p>
    <w:p w14:paraId="3155432E" w14:textId="77777777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C10131">
        <w:rPr>
          <w:rFonts w:ascii="Times New Roman" w:hAnsi="Times New Roman"/>
          <w:sz w:val="24"/>
          <w:szCs w:val="24"/>
        </w:rPr>
        <w:t>------------------------------------------------------------------------------------------------------------------------------------------------------------------</w:t>
      </w:r>
    </w:p>
    <w:p w14:paraId="2EFF1241" w14:textId="06A373C1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C10131">
        <w:rPr>
          <w:rFonts w:ascii="Times New Roman" w:hAnsi="Times New Roman"/>
          <w:sz w:val="24"/>
          <w:szCs w:val="24"/>
        </w:rPr>
        <w:t>Phonological</w:t>
      </w:r>
      <w:proofErr w:type="spellEnd"/>
      <w:r w:rsidRPr="00C1013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10131">
        <w:rPr>
          <w:rFonts w:ascii="Times New Roman" w:hAnsi="Times New Roman"/>
          <w:sz w:val="24"/>
          <w:szCs w:val="24"/>
        </w:rPr>
        <w:t>processing</w:t>
      </w:r>
      <w:proofErr w:type="spellEnd"/>
      <w:r w:rsidRPr="00C1013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10131">
        <w:rPr>
          <w:rFonts w:ascii="Times New Roman" w:hAnsi="Times New Roman"/>
          <w:sz w:val="24"/>
          <w:szCs w:val="24"/>
        </w:rPr>
        <w:t>average</w:t>
      </w:r>
      <w:proofErr w:type="spellEnd"/>
      <w:r w:rsidRPr="00C10131">
        <w:rPr>
          <w:rFonts w:ascii="Times New Roman" w:hAnsi="Times New Roman"/>
          <w:sz w:val="24"/>
          <w:szCs w:val="24"/>
        </w:rPr>
        <w:t xml:space="preserve"> of</w:t>
      </w:r>
      <w:r w:rsidR="008B73ED" w:rsidRPr="00C10131">
        <w:rPr>
          <w:rFonts w:ascii="Times New Roman" w:hAnsi="Times New Roman"/>
          <w:sz w:val="24"/>
          <w:szCs w:val="24"/>
        </w:rPr>
        <w:t xml:space="preserve"> (</w:t>
      </w:r>
      <w:r w:rsidR="008B73ED" w:rsidRPr="00C10131">
        <w:rPr>
          <w:rFonts w:ascii="Times New Roman" w:hAnsi="Times New Roman"/>
          <w:sz w:val="24"/>
          <w:szCs w:val="24"/>
        </w:rPr>
        <w:sym w:font="Symbol" w:char="F061"/>
      </w:r>
      <w:r w:rsidR="008B73ED" w:rsidRPr="00C10131">
        <w:rPr>
          <w:rFonts w:ascii="Times New Roman" w:hAnsi="Times New Roman"/>
          <w:sz w:val="24"/>
          <w:szCs w:val="24"/>
        </w:rPr>
        <w:t xml:space="preserve"> = </w:t>
      </w:r>
      <w:r w:rsidR="00EE3D41" w:rsidRPr="00C10131">
        <w:rPr>
          <w:rFonts w:ascii="Times New Roman" w:hAnsi="Times New Roman"/>
          <w:sz w:val="24"/>
          <w:szCs w:val="24"/>
        </w:rPr>
        <w:t>.8</w:t>
      </w:r>
      <w:r w:rsidR="008B73ED" w:rsidRPr="00C10131">
        <w:rPr>
          <w:rFonts w:ascii="Times New Roman" w:hAnsi="Times New Roman"/>
          <w:sz w:val="24"/>
          <w:szCs w:val="24"/>
        </w:rPr>
        <w:t>)</w:t>
      </w:r>
    </w:p>
    <w:p w14:paraId="0A6C1997" w14:textId="39A18C74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Awareness, accuracy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Laasonen&lt;/Author&gt;&lt;Year&gt;2002&lt;/Year&gt;&lt;RecNum&gt;717&lt;/RecNum&gt;&lt;Prefix&gt;synthesis (correct)`, &lt;/Prefix&gt;&lt;DisplayText&gt;(synthesis (correct), Laasonen, 2002; and Pig Latin (correct), Nevala, Kairaluoma, Ahonen, Aro, &amp;amp; Holopainen, 2006)&lt;/DisplayText&gt;&lt;record&gt;&lt;rec-number&gt;717&lt;/rec-number&gt;&lt;foreign-keys&gt;&lt;key app="EN" db-id="vdr9rzp9rd9wdaes5tu5wp58r9adwdrawsd5"&gt;717&lt;/key&gt;&lt;/foreign-keys&gt;&lt;ref-type name="Thesis"&gt;32&lt;/ref-type&gt;&lt;contributors&gt;&lt;authors&gt;&lt;author&gt;Laasonen, M.&lt;/author&gt;&lt;/authors&gt;&lt;/contributors&gt;&lt;titles&gt;&lt;title&gt;Temporal acuity in developmental dyslexia across the life span: tactile, auditory, visual, and crossmodal estimations&lt;/title&gt;&lt;secondary-title&gt;Department of Psychology&lt;/secondary-title&gt;&lt;/titles&gt;&lt;pages&gt;148&lt;/pages&gt;&lt;dates&gt;&lt;year&gt;2002&lt;/year&gt;&lt;/dates&gt;&lt;pub-location&gt;Helsinki&lt;/pub-location&gt;&lt;publisher&gt;University of Finland&lt;/publisher&gt;&lt;work-type&gt;Academic dissertation&lt;/work-type&gt;&lt;urls&gt;&lt;/urls&gt;&lt;/record&gt;&lt;/Cite&gt;&lt;Cite&gt;&lt;Author&gt;Nevala&lt;/Author&gt;&lt;Year&gt;2006&lt;/Year&gt;&lt;RecNum&gt;727&lt;/RecNum&gt;&lt;Prefix&gt;and Pig Latin (correct)`, &lt;/Prefix&gt;&lt;record&gt;&lt;rec-number&gt;727&lt;/rec-number&gt;&lt;foreign-keys&gt;&lt;key app="EN" db-id="vdr9rzp9rd9wdaes5tu5wp58r9adwdrawsd5"&gt;727&lt;/key&gt;&lt;/foreign-keys&gt;&lt;ref-type name="Book"&gt;6&lt;/ref-type&gt;&lt;contributors&gt;&lt;authors&gt;&lt;author&gt;Nevala, J. &lt;/author&gt;&lt;author&gt;Kairaluoma, L. &lt;/author&gt;&lt;author&gt;Ahonen, T. &lt;/author&gt;&lt;author&gt;Aro, M. &lt;/author&gt;&lt;author&gt;Holopainen,  L. &lt;/author&gt;&lt;/authors&gt;&lt;/contributors&gt;&lt;titles&gt;&lt;title&gt;Lukemis- ja kirjoittamistaitojen yksilötestistö nuorille ja aikuisille&lt;/title&gt;&lt;/titles&gt;&lt;edition&gt;Standardization version&lt;/edition&gt;&lt;dates&gt;&lt;year&gt;2006&lt;/year&gt;&lt;/dates&gt;&lt;pub-location&gt;Jyväskylä&lt;/pub-location&gt;&lt;publisher&gt;Niilo Mäki Instituutti&lt;/publisher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synthesis (correct), Laasonen, 2002; and Pig Latin (correct), Nevala, Kairaluoma, Ahonen, Aro, &amp; Holopainen, 2006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701E5E64" w14:textId="37FDEC98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Memory, accuracy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Wechsler&lt;/Author&gt;&lt;Year&gt;2008&lt;/Year&gt;&lt;RecNum&gt;936&lt;/RecNum&gt;&lt;Prefix&gt;WMS-III digit span forward length (correct)`, &lt;/Prefix&gt;&lt;DisplayText&gt;(and pseudoword span length (correct), Service, Maury, &amp;amp; Luotoniemi, 2007; WMS-III digit span forward length (correct), Wechsler, 2008)&lt;/DisplayText&gt;&lt;record&gt;&lt;rec-number&gt;936&lt;/rec-number&gt;&lt;foreign-keys&gt;&lt;key app="EN" db-id="vdr9rzp9rd9wdaes5tu5wp58r9adwdrawsd5"&gt;936&lt;/key&gt;&lt;/foreign-keys&gt;&lt;ref-type name="Book"&gt;6&lt;/ref-type&gt;&lt;contributors&gt;&lt;authors&gt;&lt;author&gt;Wechsler, David&lt;/author&gt;&lt;/authors&gt;&lt;/contributors&gt;&lt;titles&gt;&lt;title&gt;WMS-III manual&lt;/title&gt;&lt;/titles&gt;&lt;dates&gt;&lt;year&gt;2008&lt;/year&gt;&lt;/dates&gt;&lt;pub-location&gt;Helsinki&lt;/pub-location&gt;&lt;publisher&gt;Psykologien Kustannus oy&lt;/publisher&gt;&lt;urls&gt;&lt;/urls&gt;&lt;/record&gt;&lt;/Cite&gt;&lt;Cite&gt;&lt;Author&gt;Service&lt;/Author&gt;&lt;Year&gt;2007&lt;/Year&gt;&lt;RecNum&gt;937&lt;/RecNum&gt;&lt;Prefix&gt;and pseudoword span length (correct)`, &lt;/Prefix&gt;&lt;record&gt;&lt;rec-number&gt;937&lt;/rec-number&gt;&lt;foreign-keys&gt;&lt;key app="EN" db-id="vdr9rzp9rd9wdaes5tu5wp58r9adwdrawsd5"&gt;937&lt;/key&gt;&lt;/foreign-keys&gt;&lt;ref-type name="Journal Article"&gt;17&lt;/ref-type&gt;&lt;contributors&gt;&lt;authors&gt;&lt;author&gt;Service, E.&lt;/author&gt;&lt;author&gt;Maury, S.&lt;/author&gt;&lt;author&gt;Luotoniemi, E. &lt;/author&gt;&lt;/authors&gt;&lt;/contributors&gt;&lt;titles&gt;&lt;title&gt;Individual differences in phonological learning and verbal STM span&lt;/title&gt;&lt;secondary-title&gt;Memory &amp;amp; Cognition&lt;/secondary-title&gt;&lt;/titles&gt;&lt;periodical&gt;&lt;full-title&gt;Memory &amp;amp; Cognition&lt;/full-title&gt;&lt;/periodical&gt;&lt;pages&gt;1122-1135&lt;/pages&gt;&lt;volume&gt;35&lt;/volume&gt;&lt;number&gt;5&lt;/number&gt;&lt;dates&gt;&lt;year&gt;2007&lt;/year&gt;&lt;/dates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pseudoword span length (correct), Service, Maury, &amp; Luotoniemi, 2007; WMS-III digit span forward length (correct), Wechsler, 2008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14:paraId="5818066E" w14:textId="270FC1A1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Naming, speed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Wolf&lt;/Author&gt;&lt;Year&gt;1986&lt;/Year&gt;&lt;RecNum&gt;718&lt;/RecNum&gt;&lt;Prefix&gt;RAS (speeds for two trials)`, &lt;/Prefix&gt;&lt;DisplayText&gt;(and Stroop color naming (speed), Lezak, Howieson, Loring, Hannay, &amp;amp; Fischer, 2004; RAS (speeds for two trials), Wolf, 1986)&lt;/DisplayText&gt;&lt;record&gt;&lt;rec-number&gt;718&lt;/rec-number&gt;&lt;foreign-keys&gt;&lt;key app="EN" db-id="vdr9rzp9rd9wdaes5tu5wp58r9adwdrawsd5"&gt;718&lt;/key&gt;&lt;/foreign-keys&gt;&lt;ref-type name="Journal Article"&gt;17&lt;/ref-type&gt;&lt;contributors&gt;&lt;authors&gt;&lt;author&gt;Wolf, M.&lt;/author&gt;&lt;/authors&gt;&lt;/contributors&gt;&lt;titles&gt;&lt;title&gt;Rapid alternating stimulus naming in the developmental dyslexias&lt;/title&gt;&lt;secondary-title&gt;Brain &amp;amp; Language&lt;/secondary-title&gt;&lt;/titles&gt;&lt;periodical&gt;&lt;full-title&gt;Brain &amp;amp; Language&lt;/full-title&gt;&lt;/periodical&gt;&lt;pages&gt;360-79&lt;/pages&gt;&lt;volume&gt;27&lt;/volume&gt;&lt;number&gt;2&lt;/number&gt;&lt;keywords&gt;&lt;keyword&gt;Child. Dyslexia/cl [Classification]. *Dyslexia/px [Psychology]. Female. Human. Male. Nomenclature. *Reading. Support, Non-U.S. Gov&amp;apos;t. Verbal Learning.&lt;/keyword&gt;&lt;/keywords&gt;&lt;dates&gt;&lt;year&gt;1986&lt;/year&gt;&lt;/dates&gt;&lt;urls&gt;&lt;/urls&gt;&lt;/record&gt;&lt;/Cite&gt;&lt;Cite&gt;&lt;Author&gt;Lezak&lt;/Author&gt;&lt;Year&gt;2004&lt;/Year&gt;&lt;RecNum&gt;827&lt;/RecNum&gt;&lt;Prefix&gt;and Stroop color naming (speed)`, &lt;/Prefix&gt;&lt;record&gt;&lt;rec-number&gt;827&lt;/rec-number&gt;&lt;foreign-keys&gt;&lt;key app="EN" db-id="vdr9rzp9rd9wdaes5tu5wp58r9adwdrawsd5"&gt;827&lt;/key&gt;&lt;/foreign-keys&gt;&lt;ref-type name="Book"&gt;6&lt;/ref-type&gt;&lt;contributors&gt;&lt;authors&gt;&lt;author&gt;Lezak, Muriel D.&lt;/author&gt;&lt;author&gt;Howieson, Diane B. &lt;/author&gt;&lt;author&gt;Loring, David W. &lt;/author&gt;&lt;author&gt;Hannay, H. Julia &lt;/author&gt;&lt;author&gt;Fischer, Jill S. &lt;/author&gt;&lt;/authors&gt;&lt;/contributors&gt;&lt;titles&gt;&lt;title&gt;Neuropsychological Assessment &lt;/title&gt;&lt;/titles&gt;&lt;edition&gt;4th&lt;/edition&gt;&lt;dates&gt;&lt;year&gt;2004&lt;/year&gt;&lt;/dates&gt;&lt;pub-location&gt;New York&lt;/pub-location&gt;&lt;publisher&gt;Oxford University Press&lt;/publisher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Stroop color naming (speed), Lezak, Howieson, Loring, Hannay, &amp; Fischer, 2004; RAS (speed for two trials), Wolf, 1986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2CBB9D94" w14:textId="577730C0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>Technical reading, average of</w:t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67CF4" w:rsidRPr="00C10131">
        <w:rPr>
          <w:rFonts w:ascii="Times New Roman" w:hAnsi="Times New Roman"/>
          <w:sz w:val="24"/>
          <w:szCs w:val="24"/>
        </w:rPr>
        <w:t>(</w:t>
      </w:r>
      <w:r w:rsidR="00B67CF4" w:rsidRPr="00C10131">
        <w:rPr>
          <w:rFonts w:ascii="Times New Roman" w:hAnsi="Times New Roman"/>
          <w:sz w:val="24"/>
          <w:szCs w:val="24"/>
        </w:rPr>
        <w:sym w:font="Symbol" w:char="F061"/>
      </w:r>
      <w:r w:rsidR="00B67CF4" w:rsidRPr="00C10131">
        <w:rPr>
          <w:rFonts w:ascii="Times New Roman" w:hAnsi="Times New Roman"/>
          <w:sz w:val="24"/>
          <w:szCs w:val="24"/>
        </w:rPr>
        <w:t xml:space="preserve"> = .</w:t>
      </w:r>
      <w:r w:rsidR="00730898" w:rsidRPr="00C10131">
        <w:rPr>
          <w:rFonts w:ascii="Times New Roman" w:hAnsi="Times New Roman"/>
          <w:sz w:val="24"/>
          <w:szCs w:val="24"/>
        </w:rPr>
        <w:t>9</w:t>
      </w:r>
      <w:r w:rsidR="00B67CF4" w:rsidRPr="00C10131">
        <w:rPr>
          <w:rFonts w:ascii="Times New Roman" w:hAnsi="Times New Roman"/>
          <w:sz w:val="24"/>
          <w:szCs w:val="24"/>
        </w:rPr>
        <w:t>)</w:t>
      </w:r>
    </w:p>
    <w:p w14:paraId="3498F4A8" w14:textId="2283F22A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Speed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Nevala&lt;/Author&gt;&lt;Year&gt;2006&lt;/Year&gt;&lt;RecNum&gt;727&lt;/RecNum&gt;&lt;Prefix&gt;word list and pseudoword list reading (speed)`, &lt;/Prefix&gt;&lt;DisplayText&gt;(and narrative text (speed), Laasonen, 2002; word list and pseudoword list reading (speed), Nevala et al., 2006)&lt;/DisplayText&gt;&lt;record&gt;&lt;rec-number&gt;727&lt;/rec-number&gt;&lt;foreign-keys&gt;&lt;key app="EN" db-id="vdr9rzp9rd9wdaes5tu5wp58r9adwdrawsd5"&gt;727&lt;/key&gt;&lt;/foreign-keys&gt;&lt;ref-type name="Book"&gt;6&lt;/ref-type&gt;&lt;contributors&gt;&lt;authors&gt;&lt;author&gt;Nevala, J. &lt;/author&gt;&lt;author&gt;Kairaluoma, L. &lt;/author&gt;&lt;author&gt;Ahonen, T. &lt;/author&gt;&lt;author&gt;Aro, M. &lt;/author&gt;&lt;author&gt;Holopainen,  L. &lt;/author&gt;&lt;/authors&gt;&lt;/contributors&gt;&lt;titles&gt;&lt;title&gt;Lukemis- ja kirjoittamistaitojen yksilötestistö nuorille ja aikuisille&lt;/title&gt;&lt;/titles&gt;&lt;edition&gt;Standardization version&lt;/edition&gt;&lt;dates&gt;&lt;year&gt;2006&lt;/year&gt;&lt;/dates&gt;&lt;pub-location&gt;Jyväskylä&lt;/pub-location&gt;&lt;publisher&gt;Niilo Mäki Instituutti&lt;/publisher&gt;&lt;urls&gt;&lt;/urls&gt;&lt;/record&gt;&lt;/Cite&gt;&lt;Cite&gt;&lt;Author&gt;Laasonen&lt;/Author&gt;&lt;Year&gt;2002&lt;/Year&gt;&lt;RecNum&gt;717&lt;/RecNum&gt;&lt;Prefix&gt;and narrative text (speed)`, &lt;/Prefix&gt;&lt;record&gt;&lt;rec-number&gt;717&lt;/rec-number&gt;&lt;foreign-keys&gt;&lt;key app="EN" db-id="vdr9rzp9rd9wdaes5tu5wp58r9adwdrawsd5"&gt;717&lt;/key&gt;&lt;/foreign-keys&gt;&lt;ref-type name="Thesis"&gt;32&lt;/ref-type&gt;&lt;contributors&gt;&lt;authors&gt;&lt;author&gt;Laasonen, M.&lt;/author&gt;&lt;/authors&gt;&lt;/contributors&gt;&lt;titles&gt;&lt;title&gt;Temporal acuity in developmental dyslexia across the life span: tactile, auditory, visual, and crossmodal estimations&lt;/title&gt;&lt;secondary-title&gt;Department of Psychology&lt;/secondary-title&gt;&lt;/titles&gt;&lt;pages&gt;148&lt;/pages&gt;&lt;dates&gt;&lt;year&gt;2002&lt;/year&gt;&lt;/dates&gt;&lt;pub-location&gt;Helsinki&lt;/pub-location&gt;&lt;publisher&gt;University of Finland&lt;/publisher&gt;&lt;work-type&gt;Academic dissertation&lt;/work-type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narrative text (speed), Laasonen, 2002; word list and pseudoword list reading (speed), Nevala et al., 2006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6AEEAC37" w14:textId="7B5BEBAA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Accuracy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OZXZhbGE8L0F1dGhvcj48WWVhcj4yMDA2PC9ZZWFyPjxS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=
</w:fldData>
        </w:fldChar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="00B006AE" w:rsidRPr="00C10131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OZXZhbGE8L0F1dGhvcj48WWVhcj4yMDA2PC9ZZWFyPjxS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=
</w:fldData>
        </w:fldChar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="00B006AE" w:rsidRPr="00C10131">
        <w:rPr>
          <w:rFonts w:ascii="Times New Roman" w:hAnsi="Times New Roman"/>
          <w:sz w:val="24"/>
          <w:szCs w:val="24"/>
          <w:lang w:val="en-US"/>
        </w:rPr>
      </w:r>
      <w:r w:rsidR="00B006AE"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0131">
        <w:rPr>
          <w:rFonts w:ascii="Times New Roman" w:hAnsi="Times New Roman"/>
          <w:sz w:val="24"/>
          <w:szCs w:val="24"/>
          <w:lang w:val="en-US"/>
        </w:rPr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segregating word chains (correct) and searching for misspellings (correct), Holopainen, Kairaluoma, Nevala, Ahonen, &amp; Aro, 2004; narrative text (correct), Laasonen, 2002; word list and pseudoword list reading (correct), Nevala et al., 2006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6151BC5B" w14:textId="16DBB563" w:rsidR="001E5F18" w:rsidRPr="00C10131" w:rsidRDefault="001E5F18" w:rsidP="00C10131">
      <w:pPr>
        <w:spacing w:after="0" w:line="240" w:lineRule="auto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>Reading comprehension, average of</w:t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B73ED" w:rsidRPr="00C10131">
        <w:rPr>
          <w:rFonts w:ascii="Times New Roman" w:hAnsi="Times New Roman"/>
          <w:sz w:val="24"/>
          <w:szCs w:val="24"/>
        </w:rPr>
        <w:t>(</w:t>
      </w:r>
      <w:r w:rsidR="008B73ED" w:rsidRPr="00C10131">
        <w:rPr>
          <w:rFonts w:ascii="Times New Roman" w:hAnsi="Times New Roman"/>
          <w:sz w:val="24"/>
          <w:szCs w:val="24"/>
        </w:rPr>
        <w:sym w:font="Symbol" w:char="F061"/>
      </w:r>
      <w:r w:rsidR="008B73ED" w:rsidRPr="00C10131">
        <w:rPr>
          <w:rFonts w:ascii="Times New Roman" w:hAnsi="Times New Roman"/>
          <w:sz w:val="24"/>
          <w:szCs w:val="24"/>
        </w:rPr>
        <w:t xml:space="preserve"> = </w:t>
      </w:r>
      <w:r w:rsidR="0098486E" w:rsidRPr="00C10131">
        <w:rPr>
          <w:rFonts w:ascii="Times New Roman" w:hAnsi="Times New Roman"/>
          <w:sz w:val="24"/>
          <w:szCs w:val="24"/>
        </w:rPr>
        <w:t>.</w:t>
      </w:r>
      <w:r w:rsidR="006F7A72" w:rsidRPr="00C10131">
        <w:rPr>
          <w:rFonts w:ascii="Times New Roman" w:hAnsi="Times New Roman"/>
          <w:sz w:val="24"/>
          <w:szCs w:val="24"/>
        </w:rPr>
        <w:t>6</w:t>
      </w:r>
      <w:r w:rsidR="008B73ED" w:rsidRPr="00C10131">
        <w:rPr>
          <w:rFonts w:ascii="Times New Roman" w:hAnsi="Times New Roman"/>
          <w:sz w:val="24"/>
          <w:szCs w:val="24"/>
        </w:rPr>
        <w:t>)</w:t>
      </w:r>
    </w:p>
    <w:p w14:paraId="17B3CB00" w14:textId="106CDF42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Speed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Nevala&lt;/Author&gt;&lt;Year&gt;2006&lt;/Year&gt;&lt;RecNum&gt;727&lt;/RecNum&gt;&lt;Prefix&gt;forced choice task (speed)`, &lt;/Prefix&gt;&lt;DisplayText&gt;(and searching for incorrect words within a story (speed), Holopainen et al., 2004; forced choice task (speed), Nevala et al., 2006)&lt;/DisplayText&gt;&lt;record&gt;&lt;rec-number&gt;727&lt;/rec-number&gt;&lt;foreign-keys&gt;&lt;key app="EN" db-id="vdr9rzp9rd9wdaes5tu5wp58r9adwdrawsd5"&gt;727&lt;/key&gt;&lt;/foreign-keys&gt;&lt;ref-type name="Book"&gt;6&lt;/ref-type&gt;&lt;contributors&gt;&lt;authors&gt;&lt;author&gt;Nevala, J. &lt;/author&gt;&lt;author&gt;Kairaluoma, L. &lt;/author&gt;&lt;author&gt;Ahonen, T. &lt;/author&gt;&lt;author&gt;Aro, M. &lt;/author&gt;&lt;author&gt;Holopainen,  L. &lt;/author&gt;&lt;/authors&gt;&lt;/contributors&gt;&lt;titles&gt;&lt;title&gt;Lukemis- ja kirjoittamistaitojen yksilötestistö nuorille ja aikuisille&lt;/title&gt;&lt;/titles&gt;&lt;edition&gt;Standardization version&lt;/edition&gt;&lt;dates&gt;&lt;year&gt;2006&lt;/year&gt;&lt;/dates&gt;&lt;pub-location&gt;Jyväskylä&lt;/pub-location&gt;&lt;publisher&gt;Niilo Mäki Instituutti&lt;/publisher&gt;&lt;urls&gt;&lt;/urls&gt;&lt;/record&gt;&lt;/Cite&gt;&lt;Cite&gt;&lt;Author&gt;Holopainen&lt;/Author&gt;&lt;Year&gt;2004&lt;/Year&gt;&lt;RecNum&gt;730&lt;/RecNum&gt;&lt;Prefix&gt;and searching for incorrect words within a story (speed)`, &lt;/Prefix&gt;&lt;record&gt;&lt;rec-number&gt;730&lt;/rec-number&gt;&lt;foreign-keys&gt;&lt;key app="EN" db-id="vdr9rzp9rd9wdaes5tu5wp58r9adwdrawsd5"&gt;730&lt;/key&gt;&lt;/foreign-keys&gt;&lt;ref-type name="Book"&gt;6&lt;/ref-type&gt;&lt;contributors&gt;&lt;authors&gt;&lt;author&gt;Holopainen, L.&lt;/author&gt;&lt;author&gt;Kairaluoma, L.&lt;/author&gt;&lt;author&gt;Nevala, J.&lt;/author&gt;&lt;author&gt;Ahonen, T.&lt;/author&gt;&lt;author&gt;Aro, M. &lt;/author&gt;&lt;/authors&gt;&lt;/contributors&gt;&lt;titles&gt;&lt;title&gt;Lukivaikeuksien seulontamenetelmä nuorille ja aikuisille&lt;/title&gt;&lt;/titles&gt;&lt;dates&gt;&lt;year&gt;2004&lt;/year&gt;&lt;/dates&gt;&lt;pub-location&gt;Jyväskylä&lt;/pub-location&gt;&lt;publisher&gt;Niilo Mäki Instituutti&lt;/publisher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searching for incorrect words within a story (speed), Holopainen et al., 2004; forced choice task (speed), Nevala et al., 2006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677F6D9A" w14:textId="3BBD9C40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Accuracy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Nevala&lt;/Author&gt;&lt;Year&gt;2006&lt;/Year&gt;&lt;RecNum&gt;727&lt;/RecNum&gt;&lt;Prefix&gt;forced choice task (correct)`, &lt;/Prefix&gt;&lt;DisplayText&gt;(and searching for incorrect words within a story (correct), Holopainen et al., 2004; forced choice task (correct), Nevala et al., 2006)&lt;/DisplayText&gt;&lt;record&gt;&lt;rec-number&gt;727&lt;/rec-number&gt;&lt;foreign-keys&gt;&lt;key app="EN" db-id="vdr9rzp9rd9wdaes5tu5wp58r9adwdrawsd5"&gt;727&lt;/key&gt;&lt;/foreign-keys&gt;&lt;ref-type name="Book"&gt;6&lt;/ref-type&gt;&lt;contributors&gt;&lt;authors&gt;&lt;author&gt;Nevala, J. &lt;/author&gt;&lt;author&gt;Kairaluoma, L. &lt;/author&gt;&lt;author&gt;Ahonen, T. &lt;/author&gt;&lt;author&gt;Aro, M. &lt;/author&gt;&lt;author&gt;Holopainen,  L. &lt;/author&gt;&lt;/authors&gt;&lt;/contributors&gt;&lt;titles&gt;&lt;title&gt;Lukemis- ja kirjoittamistaitojen yksilötestistö nuorille ja aikuisille&lt;/title&gt;&lt;/titles&gt;&lt;edition&gt;Standardization version&lt;/edition&gt;&lt;dates&gt;&lt;year&gt;2006&lt;/year&gt;&lt;/dates&gt;&lt;pub-location&gt;Jyväskylä&lt;/pub-location&gt;&lt;publisher&gt;Niilo Mäki Instituutti&lt;/publisher&gt;&lt;urls&gt;&lt;/urls&gt;&lt;/record&gt;&lt;/Cite&gt;&lt;Cite&gt;&lt;Author&gt;Holopainen&lt;/Author&gt;&lt;Year&gt;2004&lt;/Year&gt;&lt;RecNum&gt;730&lt;/RecNum&gt;&lt;Prefix&gt;and searching for incorrect words within a story (correct)`, &lt;/Prefix&gt;&lt;record&gt;&lt;rec-number&gt;730&lt;/rec-number&gt;&lt;foreign-keys&gt;&lt;key app="EN" db-id="vdr9rzp9rd9wdaes5tu5wp58r9adwdrawsd5"&gt;730&lt;/key&gt;&lt;/foreign-keys&gt;&lt;ref-type name="Book"&gt;6&lt;/ref-type&gt;&lt;contributors&gt;&lt;authors&gt;&lt;author&gt;Holopainen, L.&lt;/author&gt;&lt;author&gt;Kairaluoma, L.&lt;/author&gt;&lt;author&gt;Nevala, J.&lt;/author&gt;&lt;author&gt;Ahonen, T.&lt;/author&gt;&lt;author&gt;Aro, M. &lt;/author&gt;&lt;/authors&gt;&lt;/contributors&gt;&lt;titles&gt;&lt;title&gt;Lukivaikeuksien seulontamenetelmä nuorille ja aikuisille&lt;/title&gt;&lt;/titles&gt;&lt;dates&gt;&lt;year&gt;2004&lt;/year&gt;&lt;/dates&gt;&lt;pub-location&gt;Jyväskylä&lt;/pub-location&gt;&lt;publisher&gt;Niilo Mäki Instituutti&lt;/publisher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searching for incorrect words within a story (correct), Holopainen et al., 2004; forced choice task (correct), Nevala et al., 2006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1E9CAC67" w14:textId="5B80F25B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Spelling, accuracy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Holopainen&lt;/Author&gt;&lt;Year&gt;2004&lt;/Year&gt;&lt;RecNum&gt;730&lt;/RecNum&gt;&lt;Prefix&gt;pseudoword writing (correct)`, &lt;/Prefix&gt;&lt;DisplayText&gt;(pseudoword writing (correct), Holopainen et al., 2004)&lt;/DisplayText&gt;&lt;record&gt;&lt;rec-number&gt;730&lt;/rec-number&gt;&lt;foreign-keys&gt;&lt;key app="EN" db-id="vdr9rzp9rd9wdaes5tu5wp58r9adwdrawsd5"&gt;730&lt;/key&gt;&lt;/foreign-keys&gt;&lt;ref-type name="Book"&gt;6&lt;/ref-type&gt;&lt;contributors&gt;&lt;authors&gt;&lt;author&gt;Holopainen, L.&lt;/author&gt;&lt;author&gt;Kairaluoma, L.&lt;/author&gt;&lt;author&gt;Nevala, J.&lt;/author&gt;&lt;author&gt;Ahonen, T.&lt;/author&gt;&lt;author&gt;Aro, M. &lt;/author&gt;&lt;/authors&gt;&lt;/contributors&gt;&lt;titles&gt;&lt;title&gt;Lukivaikeuksien seulontamenetelmä nuorille ja aikuisille&lt;/title&gt;&lt;/titles&gt;&lt;dates&gt;&lt;year&gt;2004&lt;/year&gt;&lt;/dates&gt;&lt;pub-location&gt;Jyväskylä&lt;/pub-location&gt;&lt;publisher&gt;Niilo Mäki Instituutti&lt;/publisher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0131">
        <w:rPr>
          <w:rFonts w:ascii="Times New Roman" w:hAnsi="Times New Roman"/>
          <w:noProof/>
          <w:sz w:val="24"/>
          <w:szCs w:val="24"/>
          <w:lang w:val="en-US"/>
        </w:rPr>
        <w:t>(pseudoword writing (correct), Holopainen et al., 2004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B73ED" w:rsidRPr="00C10131">
        <w:rPr>
          <w:rFonts w:ascii="Times New Roman" w:hAnsi="Times New Roman"/>
          <w:sz w:val="24"/>
          <w:szCs w:val="24"/>
        </w:rPr>
        <w:sym w:font="Symbol" w:char="F061"/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472B6" w:rsidRPr="00C10131">
        <w:rPr>
          <w:rFonts w:ascii="Times New Roman" w:hAnsi="Times New Roman"/>
          <w:sz w:val="24"/>
          <w:szCs w:val="24"/>
          <w:lang w:val="en-US"/>
        </w:rPr>
        <w:t>not calculated for the single variable</w:t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>)</w:t>
      </w:r>
    </w:p>
    <w:p w14:paraId="7B8E9DC4" w14:textId="742022B5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Arithmetic, accuracy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Wechsler&lt;/Author&gt;&lt;Year&gt;2005&lt;/Year&gt;&lt;RecNum&gt;720&lt;/RecNum&gt;&lt;Prefix&gt;WAIS-III Arithmetic (correct)`, &lt;/Prefix&gt;&lt;DisplayText&gt;(and RMAT (correct), Räsänen, 2004; WAIS-III Arithmetic (correct), Wechsler, 2005)&lt;/DisplayText&gt;&lt;record&gt;&lt;rec-number&gt;720&lt;/rec-number&gt;&lt;foreign-keys&gt;&lt;key app="EN" db-id="vdr9rzp9rd9wdaes5tu5wp58r9adwdrawsd5"&gt;720&lt;/key&gt;&lt;/foreign-keys&gt;&lt;ref-type name="Book"&gt;6&lt;/ref-type&gt;&lt;contributors&gt;&lt;authors&gt;&lt;author&gt;Wechsler, David&lt;/author&gt;&lt;/authors&gt;&lt;/contributors&gt;&lt;titles&gt;&lt;title&gt;Wechsler Adult Intelligence Scale - Third Edition: Manual&lt;/title&gt;&lt;/titles&gt;&lt;dates&gt;&lt;year&gt;2005&lt;/year&gt;&lt;/dates&gt;&lt;pub-location&gt;Helsinki&lt;/pub-location&gt;&lt;publisher&gt;Psykologien Kustannus Oy&lt;/publisher&gt;&lt;urls&gt;&lt;/urls&gt;&lt;/record&gt;&lt;/Cite&gt;&lt;Cite&gt;&lt;Author&gt;Räsänen&lt;/Author&gt;&lt;Year&gt;2004&lt;/Year&gt;&lt;RecNum&gt;941&lt;/RecNum&gt;&lt;Prefix&gt;and RMAT (correct)`, &lt;/Prefix&gt;&lt;record&gt;&lt;rec-number&gt;941&lt;/rec-number&gt;&lt;foreign-keys&gt;&lt;key app="EN" db-id="vdr9rzp9rd9wdaes5tu5wp58r9adwdrawsd5"&gt;941&lt;/key&gt;&lt;/foreign-keys&gt;&lt;ref-type name="Book"&gt;6&lt;/ref-type&gt;&lt;contributors&gt;&lt;authors&gt;&lt;author&gt;Räsänen, P.&lt;/author&gt;&lt;/authors&gt;&lt;/contributors&gt;&lt;titles&gt;&lt;title&gt;RMAT - Laskutaidon testi 9-12 -vuotiaille&lt;/title&gt;&lt;/titles&gt;&lt;dates&gt;&lt;year&gt;2004&lt;/year&gt;&lt;/dates&gt;&lt;pub-location&gt;Jyväskylä&lt;/pub-location&gt;&lt;publisher&gt;Niilo Mäki Instituutti&lt;/publisher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RMAT (correct), Räsänen, 2004; WAIS-III Arithmetic (correct), Wechsler, 2005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8B73ED" w:rsidRPr="00C10131">
        <w:rPr>
          <w:rFonts w:ascii="Times New Roman" w:hAnsi="Times New Roman"/>
          <w:sz w:val="24"/>
          <w:szCs w:val="24"/>
        </w:rPr>
        <w:sym w:font="Symbol" w:char="F061"/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= </w:t>
      </w:r>
      <w:r w:rsidR="00000373" w:rsidRPr="00C10131">
        <w:rPr>
          <w:rFonts w:ascii="Times New Roman" w:hAnsi="Times New Roman"/>
          <w:sz w:val="24"/>
          <w:szCs w:val="24"/>
          <w:lang w:val="en-US"/>
        </w:rPr>
        <w:t>.</w:t>
      </w:r>
      <w:r w:rsidR="006F7A72" w:rsidRPr="00C10131">
        <w:rPr>
          <w:rFonts w:ascii="Times New Roman" w:hAnsi="Times New Roman"/>
          <w:sz w:val="24"/>
          <w:szCs w:val="24"/>
          <w:lang w:val="en-US"/>
        </w:rPr>
        <w:t>8</w:t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>)</w:t>
      </w:r>
    </w:p>
    <w:p w14:paraId="29476ACE" w14:textId="223EF278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>Executive functions, average of</w:t>
      </w:r>
      <w:r w:rsidR="008B73ED" w:rsidRPr="00C1013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B73ED" w:rsidRPr="00C10131">
        <w:rPr>
          <w:rFonts w:ascii="Times New Roman" w:hAnsi="Times New Roman"/>
          <w:sz w:val="24"/>
          <w:szCs w:val="24"/>
        </w:rPr>
        <w:t>(</w:t>
      </w:r>
      <w:r w:rsidR="008B73ED" w:rsidRPr="00C10131">
        <w:rPr>
          <w:rFonts w:ascii="Times New Roman" w:hAnsi="Times New Roman"/>
          <w:sz w:val="24"/>
          <w:szCs w:val="24"/>
        </w:rPr>
        <w:sym w:font="Symbol" w:char="F061"/>
      </w:r>
      <w:r w:rsidR="008B73ED" w:rsidRPr="00C10131">
        <w:rPr>
          <w:rFonts w:ascii="Times New Roman" w:hAnsi="Times New Roman"/>
          <w:sz w:val="24"/>
          <w:szCs w:val="24"/>
        </w:rPr>
        <w:t xml:space="preserve"> =</w:t>
      </w:r>
      <w:r w:rsidR="00F937CF" w:rsidRPr="00C10131">
        <w:rPr>
          <w:rFonts w:ascii="Times New Roman" w:hAnsi="Times New Roman"/>
          <w:sz w:val="24"/>
          <w:szCs w:val="24"/>
        </w:rPr>
        <w:t xml:space="preserve"> .147</w:t>
      </w:r>
      <w:r w:rsidR="008B73ED" w:rsidRPr="00C10131">
        <w:rPr>
          <w:rFonts w:ascii="Times New Roman" w:hAnsi="Times New Roman"/>
          <w:sz w:val="24"/>
          <w:szCs w:val="24"/>
        </w:rPr>
        <w:t>)</w:t>
      </w:r>
    </w:p>
    <w:p w14:paraId="33D92B64" w14:textId="0FE06355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Set shifting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Cambridge_Neuropsychological_Test_Automated_Battery&lt;/Author&gt;&lt;Year&gt;2004&lt;/Year&gt;&lt;RecNum&gt;942&lt;/RecNum&gt;&lt;Prefix&gt;CANTAB Intra-extra dimensional set shifting (stages completed`, total errors adjusted)`, &lt;/Prefix&gt;&lt;DisplayText&gt;(CANTAB Intra-extra dimensional set shifting (stages completed, total errors adjusted), Cambridge_Neuropsychological_Test_Automated_Battery, 2004)&lt;/DisplayText&gt;&lt;record&gt;&lt;rec-number&gt;942&lt;/rec-number&gt;&lt;foreign-keys&gt;&lt;key app="EN" db-id="vdr9rzp9rd9wdaes5tu5wp58r9adwdrawsd5"&gt;942&lt;/key&gt;&lt;/foreign-keys&gt;&lt;ref-type name="Book"&gt;6&lt;/ref-type&gt;&lt;contributors&gt;&lt;authors&gt;&lt;author&gt;Cambridge_Neuropsychological_Test_Automated_Battery&lt;/author&gt;&lt;/authors&gt;&lt;secondary-authors&gt;&lt;author&gt;Cambridge Cognition Ltd.&lt;/author&gt;&lt;/secondary-authors&gt;&lt;/contributors&gt;&lt;titles&gt;&lt;title&gt;CANTABeclipse test administration guide&lt;/title&gt;&lt;/titles&gt;&lt;dates&gt;&lt;year&gt;2004&lt;/year&gt;&lt;/dates&gt;&lt;pub-location&gt;Cambridge&lt;/pub-location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CANTAB Intra-extra dimensional set shifting (stages completed, total errors adjusted),</w:t>
      </w:r>
      <w:r w:rsidR="008B73ED" w:rsidRPr="00C10131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Cambridge</w:t>
      </w:r>
      <w:r w:rsidR="00EB60A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Neuropsychological</w:t>
      </w:r>
      <w:r w:rsidR="00EB60A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Test</w:t>
      </w:r>
      <w:r w:rsidR="00EB60A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Automated</w:t>
      </w:r>
      <w:r w:rsidR="00EB60A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Battery, 2004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2D626AE7" w14:textId="08F178F1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Inhibition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D&amp;apos;Elia&lt;/Author&gt;&lt;Year&gt;1996&lt;/Year&gt;&lt;RecNum&gt;943&lt;/RecNum&gt;&lt;Prefix&gt;Color Trails Test (difference score)`, &lt;/Prefix&gt;&lt;DisplayText&gt;(Color Trails Test (difference score), D&amp;apos;Elia, Satz, Uchiyama, &amp;amp; White, 1996; Stroop (inhibition errors, difference score), Lezak et al., 2004)&lt;/DisplayText&gt;&lt;record&gt;&lt;rec-number&gt;943&lt;/rec-number&gt;&lt;foreign-keys&gt;&lt;key app="EN" db-id="vdr9rzp9rd9wdaes5tu5wp58r9adwdrawsd5"&gt;943&lt;/key&gt;&lt;/foreign-keys&gt;&lt;ref-type name="Book"&gt;6&lt;/ref-type&gt;&lt;contributors&gt;&lt;authors&gt;&lt;author&gt;D&amp;apos;Elia, L. F. &lt;/author&gt;&lt;author&gt;Satz, P.&lt;/author&gt;&lt;author&gt;Uchiyama, C. L.&lt;/author&gt;&lt;author&gt;White, T. &lt;/author&gt;&lt;/authors&gt;&lt;/contributors&gt;&lt;titles&gt;&lt;title&gt;Color Trails Test. Professional Manual&lt;/title&gt;&lt;/titles&gt;&lt;dates&gt;&lt;year&gt;1996&lt;/year&gt;&lt;/dates&gt;&lt;pub-location&gt;Odessa, FL&lt;/pub-location&gt;&lt;publisher&gt;Psychological Assessment Resources&lt;/publisher&gt;&lt;urls&gt;&lt;/urls&gt;&lt;/record&gt;&lt;/Cite&gt;&lt;Cite&gt;&lt;Author&gt;Lezak&lt;/Author&gt;&lt;Year&gt;2004&lt;/Year&gt;&lt;RecNum&gt;827&lt;/RecNum&gt;&lt;Prefix&gt;Stroop (inhibition errors`, difference score)`, &lt;/Prefix&gt;&lt;record&gt;&lt;rec-number&gt;827&lt;/rec-number&gt;&lt;foreign-keys&gt;&lt;key app="EN" db-id="vdr9rzp9rd9wdaes5tu5wp58r9adwdrawsd5"&gt;827&lt;/key&gt;&lt;/foreign-keys&gt;&lt;ref-type name="Book"&gt;6&lt;/ref-type&gt;&lt;contributors&gt;&lt;authors&gt;&lt;author&gt;Lezak, Muriel D.&lt;/author&gt;&lt;author&gt;Howieson, Diane B. &lt;/author&gt;&lt;author&gt;Loring, David W. &lt;/author&gt;&lt;author&gt;Hannay, H. Julia &lt;/author&gt;&lt;author&gt;Fischer, Jill S. &lt;/author&gt;&lt;/authors&gt;&lt;/contributors&gt;&lt;titles&gt;&lt;title&gt;Neuropsychological Assessment &lt;/title&gt;&lt;/titles&gt;&lt;edition&gt;4th&lt;/edition&gt;&lt;dates&gt;&lt;year&gt;2004&lt;/year&gt;&lt;/dates&gt;&lt;pub-location&gt;New York&lt;/pub-location&gt;&lt;publisher&gt;Oxford University Press&lt;/publisher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0131">
        <w:rPr>
          <w:rFonts w:ascii="Times New Roman" w:hAnsi="Times New Roman"/>
          <w:noProof/>
          <w:sz w:val="24"/>
          <w:szCs w:val="24"/>
          <w:lang w:val="en-US"/>
        </w:rPr>
        <w:t>(Color Trails Test (difference score), D'Elia, Satz, Uchiyama, &amp; White, 1996; Stroop (inhibition errors, difference score), Lezak et al., 2004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33ABF603" w14:textId="32E666B8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Planning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B006AE"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Cambridge_Neuropsychological_Test_Automated_Battery&lt;/Author&gt;&lt;Year&gt;2004&lt;/Year&gt;&lt;RecNum&gt;942&lt;/RecNum&gt;&lt;Prefix&gt;CANTAB Stockings of Cambridge (mean initial thinking time 5 moves`, problems solved in minimum moves)`, &lt;/Prefix&gt;&lt;DisplayText&gt;(CANTAB Stockings of Cambridge (mean initial thinking time 5 moves, problems solved in minimum moves), Cambridge_Neuropsychological_Test_Automated_Battery, 2004)&lt;/DisplayText&gt;&lt;record&gt;&lt;rec-number&gt;942&lt;/rec-number&gt;&lt;foreign-keys&gt;&lt;key app="EN" db-id="vdr9rzp9rd9wdaes5tu5wp58r9adwdrawsd5"&gt;942&lt;/key&gt;&lt;/foreign-keys&gt;&lt;ref-type name="Book"&gt;6&lt;/ref-type&gt;&lt;contributors&gt;&lt;authors&gt;&lt;author&gt;Cambridge_Neuropsychological_Test_Automated_Battery&lt;/author&gt;&lt;/authors&gt;&lt;secondary-authors&gt;&lt;author&gt;Cambridge Cognition Ltd.&lt;/author&gt;&lt;/secondary-authors&gt;&lt;/contributors&gt;&lt;titles&gt;&lt;title&gt;CANTABeclipse test administration guide&lt;/title&gt;&lt;/titles&gt;&lt;dates&gt;&lt;year&gt;2004&lt;/year&gt;&lt;/dates&gt;&lt;pub-location&gt;Cambridge&lt;/pub-location&gt;&lt;urls&gt;&lt;/urls&gt;&lt;/record&gt;&lt;/Cite&gt;&lt;/EndNote&gt;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(CANTAB Stockings of Cambridge (mean initial thinking time 5 moves, problems solved in minimum moves), Cambridge</w:t>
      </w:r>
      <w:r w:rsidR="00EB60A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Neuropsychological</w:t>
      </w:r>
      <w:r w:rsidR="00EB60A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Test</w:t>
      </w:r>
      <w:r w:rsidR="00EB60A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Automated</w:t>
      </w:r>
      <w:r w:rsidR="00EB60A7"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  <w:r w:rsidR="00B006AE" w:rsidRPr="00C10131">
        <w:rPr>
          <w:rFonts w:ascii="Times New Roman" w:hAnsi="Times New Roman"/>
          <w:noProof/>
          <w:sz w:val="24"/>
          <w:szCs w:val="24"/>
          <w:lang w:val="en-US"/>
        </w:rPr>
        <w:t>Battery, 2004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67099F9D" w14:textId="6EDEACE1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C10131">
        <w:rPr>
          <w:rFonts w:ascii="Times New Roman" w:hAnsi="Times New Roman"/>
          <w:sz w:val="24"/>
          <w:szCs w:val="24"/>
        </w:rPr>
        <w:t>Attention</w:t>
      </w:r>
      <w:proofErr w:type="spellEnd"/>
      <w:r w:rsidRPr="00C10131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C10131">
        <w:rPr>
          <w:rFonts w:ascii="Times New Roman" w:hAnsi="Times New Roman"/>
          <w:sz w:val="24"/>
          <w:szCs w:val="24"/>
        </w:rPr>
        <w:t>average</w:t>
      </w:r>
      <w:proofErr w:type="spellEnd"/>
      <w:r w:rsidRPr="00C10131">
        <w:rPr>
          <w:rFonts w:ascii="Times New Roman" w:hAnsi="Times New Roman"/>
          <w:sz w:val="24"/>
          <w:szCs w:val="24"/>
        </w:rPr>
        <w:t xml:space="preserve"> of</w:t>
      </w:r>
      <w:r w:rsidR="0010497F" w:rsidRPr="00C10131">
        <w:rPr>
          <w:rFonts w:ascii="Times New Roman" w:hAnsi="Times New Roman"/>
          <w:sz w:val="24"/>
          <w:szCs w:val="24"/>
        </w:rPr>
        <w:t xml:space="preserve"> (</w:t>
      </w:r>
      <w:r w:rsidR="0010497F" w:rsidRPr="00C10131">
        <w:rPr>
          <w:rFonts w:ascii="Times New Roman" w:hAnsi="Times New Roman"/>
          <w:sz w:val="24"/>
          <w:szCs w:val="24"/>
        </w:rPr>
        <w:sym w:font="Symbol" w:char="F061"/>
      </w:r>
      <w:r w:rsidR="0010497F" w:rsidRPr="00C10131">
        <w:rPr>
          <w:rFonts w:ascii="Times New Roman" w:hAnsi="Times New Roman"/>
          <w:sz w:val="24"/>
          <w:szCs w:val="24"/>
        </w:rPr>
        <w:t xml:space="preserve"> = .</w:t>
      </w:r>
      <w:r w:rsidR="00CF0494" w:rsidRPr="00C10131">
        <w:rPr>
          <w:rFonts w:ascii="Times New Roman" w:hAnsi="Times New Roman"/>
          <w:sz w:val="24"/>
          <w:szCs w:val="24"/>
        </w:rPr>
        <w:t>6</w:t>
      </w:r>
      <w:r w:rsidR="0010497F" w:rsidRPr="00C10131">
        <w:rPr>
          <w:rFonts w:ascii="Times New Roman" w:hAnsi="Times New Roman"/>
          <w:sz w:val="24"/>
          <w:szCs w:val="24"/>
        </w:rPr>
        <w:t>)</w:t>
      </w:r>
    </w:p>
    <w:p w14:paraId="773D31A8" w14:textId="57FD4523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Sustained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ZXphazwvQXV0aG9yPjxZZWFyPjIwMDQ8L1llYXI+PFJl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</w:fldData>
        </w:fldChar>
      </w:r>
      <w:r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ZXphazwvQXV0aG9yPjxZZWFyPjIwMDQ8L1llYXI+PFJl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</w:fldData>
        </w:fldChar>
      </w:r>
      <w:r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Pr="00C10131">
        <w:rPr>
          <w:rFonts w:ascii="Times New Roman" w:hAnsi="Times New Roman"/>
          <w:sz w:val="24"/>
          <w:szCs w:val="24"/>
          <w:lang w:val="en-US"/>
        </w:rPr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0131">
        <w:rPr>
          <w:rFonts w:ascii="Times New Roman" w:hAnsi="Times New Roman"/>
          <w:sz w:val="24"/>
          <w:szCs w:val="24"/>
          <w:lang w:val="en-US"/>
        </w:rPr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0131">
        <w:rPr>
          <w:rFonts w:ascii="Times New Roman" w:hAnsi="Times New Roman"/>
          <w:noProof/>
          <w:sz w:val="24"/>
          <w:szCs w:val="24"/>
          <w:lang w:val="en-US"/>
        </w:rPr>
        <w:t>(Color Trails Test (speed for first trial), D'Elia et al., 1996; Dual task (sustained attention for dots, sustained attention for numbers), Lezak et al., 2004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01A70241" w14:textId="30E81208" w:rsidR="001E5F18" w:rsidRPr="00C10131" w:rsidRDefault="001E5F18" w:rsidP="00C10131">
      <w:pPr>
        <w:numPr>
          <w:ilvl w:val="0"/>
          <w:numId w:val="1"/>
        </w:numPr>
        <w:spacing w:after="0" w:line="240" w:lineRule="auto"/>
        <w:ind w:left="851" w:hanging="567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 xml:space="preserve"> Divided 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ZXphazwvQXV0aG9yPjxZZWFyPjIwMDQ8L1llYXI+PFJl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</w:fldData>
        </w:fldChar>
      </w:r>
      <w:r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ZXphazwvQXV0aG9yPjxZZWFyPjIwMDQ8L1llYXI+PFJl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</w:fldData>
        </w:fldChar>
      </w:r>
      <w:r w:rsidRPr="00C10131"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 w:rsidRPr="00C10131">
        <w:rPr>
          <w:rFonts w:ascii="Times New Roman" w:hAnsi="Times New Roman"/>
          <w:sz w:val="24"/>
          <w:szCs w:val="24"/>
          <w:lang w:val="en-US"/>
        </w:rPr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C10131">
        <w:rPr>
          <w:rFonts w:ascii="Times New Roman" w:hAnsi="Times New Roman"/>
          <w:sz w:val="24"/>
          <w:szCs w:val="24"/>
          <w:lang w:val="en-US"/>
        </w:rPr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C10131">
        <w:rPr>
          <w:rFonts w:ascii="Times New Roman" w:hAnsi="Times New Roman"/>
          <w:noProof/>
          <w:sz w:val="24"/>
          <w:szCs w:val="24"/>
          <w:lang w:val="en-US"/>
        </w:rPr>
        <w:t>(Color Trails Test (speed for second trial), D'Elia et al., 1996; Dual task (divided attention for dots, divided attention for numbers), Lezak et al., 2004)</w:t>
      </w:r>
      <w:r w:rsidRPr="00C10131">
        <w:rPr>
          <w:rFonts w:ascii="Times New Roman" w:hAnsi="Times New Roman"/>
          <w:sz w:val="24"/>
          <w:szCs w:val="24"/>
          <w:lang w:val="en-US"/>
        </w:rPr>
        <w:fldChar w:fldCharType="end"/>
      </w:r>
    </w:p>
    <w:p w14:paraId="7F0E33C7" w14:textId="77777777" w:rsidR="001E5F18" w:rsidRPr="00C10131" w:rsidRDefault="001E5F18" w:rsidP="00C10131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10131">
        <w:rPr>
          <w:rFonts w:ascii="Times New Roman" w:hAnsi="Times New Roman"/>
          <w:sz w:val="24"/>
          <w:szCs w:val="24"/>
          <w:lang w:val="en-US"/>
        </w:rPr>
        <w:t>------------------------------------------------------------------------------------------------------------------------------------------------------------------</w:t>
      </w:r>
    </w:p>
    <w:p w14:paraId="5EE55406" w14:textId="4D700834" w:rsidR="00B006AE" w:rsidRPr="00C10131" w:rsidRDefault="00ED736D" w:rsidP="00C10131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ED736D">
        <w:rPr>
          <w:rFonts w:ascii="Times New Roman" w:hAnsi="Times New Roman"/>
          <w:sz w:val="24"/>
          <w:szCs w:val="24"/>
          <w:lang w:val="en-US"/>
        </w:rPr>
        <w:t>NB.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Pr="00C10131">
        <w:rPr>
          <w:rFonts w:ascii="Times New Roman" w:hAnsi="Times New Roman"/>
          <w:sz w:val="24"/>
          <w:szCs w:val="24"/>
          <w:lang w:val="en-US"/>
        </w:rPr>
        <w:t>Cronbach alpha reliabilities</w:t>
      </w:r>
      <w:r>
        <w:rPr>
          <w:rFonts w:ascii="Times New Roman" w:hAnsi="Times New Roman"/>
          <w:sz w:val="24"/>
          <w:szCs w:val="24"/>
          <w:lang w:val="en-US"/>
        </w:rPr>
        <w:t xml:space="preserve"> were calculated over the variables within each domain.</w:t>
      </w:r>
    </w:p>
    <w:p w14:paraId="1ED563CA" w14:textId="257E17B2" w:rsidR="00B006AE" w:rsidRDefault="00B006AE" w:rsidP="00C10131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715FBD4F" w14:textId="2D7F0B36" w:rsidR="00C10131" w:rsidRPr="00C10131" w:rsidRDefault="00C10131" w:rsidP="00C10131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References</w:t>
      </w:r>
    </w:p>
    <w:p w14:paraId="7B620EA7" w14:textId="45C16CC9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101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10131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C101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C10131">
        <w:rPr>
          <w:rFonts w:ascii="Times New Roman" w:hAnsi="Times New Roman" w:cs="Times New Roman"/>
          <w:noProof/>
          <w:sz w:val="24"/>
          <w:szCs w:val="24"/>
        </w:rPr>
        <w:t>Cambridge</w:t>
      </w:r>
      <w:r w:rsidR="00EB60A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10131">
        <w:rPr>
          <w:rFonts w:ascii="Times New Roman" w:hAnsi="Times New Roman" w:cs="Times New Roman"/>
          <w:noProof/>
          <w:sz w:val="24"/>
          <w:szCs w:val="24"/>
        </w:rPr>
        <w:t>Neuropsychological</w:t>
      </w:r>
      <w:r w:rsidR="00EB60A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10131">
        <w:rPr>
          <w:rFonts w:ascii="Times New Roman" w:hAnsi="Times New Roman" w:cs="Times New Roman"/>
          <w:noProof/>
          <w:sz w:val="24"/>
          <w:szCs w:val="24"/>
        </w:rPr>
        <w:t>Test</w:t>
      </w:r>
      <w:r w:rsidR="00EB60A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10131">
        <w:rPr>
          <w:rFonts w:ascii="Times New Roman" w:hAnsi="Times New Roman" w:cs="Times New Roman"/>
          <w:noProof/>
          <w:sz w:val="24"/>
          <w:szCs w:val="24"/>
        </w:rPr>
        <w:t>Automated</w:t>
      </w:r>
      <w:r w:rsidR="00EB60A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Battery. (2004). </w:t>
      </w:r>
      <w:r w:rsidRPr="00C10131">
        <w:rPr>
          <w:rFonts w:ascii="Times New Roman" w:hAnsi="Times New Roman" w:cs="Times New Roman"/>
          <w:i/>
          <w:noProof/>
          <w:sz w:val="24"/>
          <w:szCs w:val="24"/>
        </w:rPr>
        <w:t>CANTABeclipse test administration guide</w:t>
      </w:r>
      <w:r w:rsidRPr="00C10131">
        <w:rPr>
          <w:rFonts w:ascii="Times New Roman" w:hAnsi="Times New Roman" w:cs="Times New Roman"/>
          <w:noProof/>
          <w:sz w:val="24"/>
          <w:szCs w:val="24"/>
        </w:rPr>
        <w:t>. Cambridge.</w:t>
      </w:r>
    </w:p>
    <w:p w14:paraId="7BD90770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D'Elia, L. F., Satz, P., Uchiyama, C. L., &amp; White, T. (1996). </w:t>
      </w:r>
      <w:r w:rsidRPr="00C10131">
        <w:rPr>
          <w:rFonts w:ascii="Times New Roman" w:hAnsi="Times New Roman" w:cs="Times New Roman"/>
          <w:i/>
          <w:noProof/>
          <w:sz w:val="24"/>
          <w:szCs w:val="24"/>
        </w:rPr>
        <w:t>Color Trails Test. Professional Manual</w:t>
      </w:r>
      <w:r w:rsidRPr="00C10131">
        <w:rPr>
          <w:rFonts w:ascii="Times New Roman" w:hAnsi="Times New Roman" w:cs="Times New Roman"/>
          <w:noProof/>
          <w:sz w:val="24"/>
          <w:szCs w:val="24"/>
        </w:rPr>
        <w:t>. Odessa, FL: Psychological Assessment Resources.</w:t>
      </w:r>
    </w:p>
    <w:p w14:paraId="4FFF4DBF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  <w:lang w:val="fi-FI"/>
        </w:rPr>
      </w:pP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Holopainen, L., Kairaluoma, L., Nevala, J., Ahonen, T., &amp; Aro, M. (2004). </w:t>
      </w:r>
      <w:r w:rsidRPr="00C10131">
        <w:rPr>
          <w:rFonts w:ascii="Times New Roman" w:hAnsi="Times New Roman" w:cs="Times New Roman"/>
          <w:i/>
          <w:noProof/>
          <w:sz w:val="24"/>
          <w:szCs w:val="24"/>
          <w:lang w:val="fi-FI"/>
        </w:rPr>
        <w:t>Lukivaikeuksien seulontamenetelmä nuorille ja aikuisille</w:t>
      </w: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>. Jyväskylä: Niilo Mäki Instituutti.</w:t>
      </w:r>
    </w:p>
    <w:p w14:paraId="10566E2F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 xml:space="preserve">Laasonen, M. (2002). </w:t>
      </w:r>
      <w:r w:rsidRPr="00C10131">
        <w:rPr>
          <w:rFonts w:ascii="Times New Roman" w:hAnsi="Times New Roman" w:cs="Times New Roman"/>
          <w:i/>
          <w:noProof/>
          <w:sz w:val="24"/>
          <w:szCs w:val="24"/>
        </w:rPr>
        <w:t>Temporal acuity in developmental dyslexia across the life span: tactile, auditory, visual, and crossmodal estimations.</w:t>
      </w: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 (Academic dissertation). University of Finland, Helsinki. </w:t>
      </w:r>
    </w:p>
    <w:p w14:paraId="5ECDB3B9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Lezak, M. D., Howieson, D. B., Loring, D. W., Hannay, H. J., &amp; Fischer, J. S. (2004). </w:t>
      </w:r>
      <w:r w:rsidRPr="00C10131">
        <w:rPr>
          <w:rFonts w:ascii="Times New Roman" w:hAnsi="Times New Roman" w:cs="Times New Roman"/>
          <w:i/>
          <w:noProof/>
          <w:sz w:val="24"/>
          <w:szCs w:val="24"/>
        </w:rPr>
        <w:t xml:space="preserve">Neuropsychological Assessment </w:t>
      </w:r>
      <w:r w:rsidRPr="00C10131">
        <w:rPr>
          <w:rFonts w:ascii="Times New Roman" w:hAnsi="Times New Roman" w:cs="Times New Roman"/>
          <w:noProof/>
          <w:sz w:val="24"/>
          <w:szCs w:val="24"/>
        </w:rPr>
        <w:t>(4th ed.). New York: Oxford University Press.</w:t>
      </w:r>
    </w:p>
    <w:p w14:paraId="1474B852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  <w:lang w:val="fi-FI"/>
        </w:rPr>
      </w:pP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Nevala, J., Kairaluoma, L., Ahonen, T., Aro, M., &amp; Holopainen, L. (2006). </w:t>
      </w:r>
      <w:r w:rsidRPr="00C10131">
        <w:rPr>
          <w:rFonts w:ascii="Times New Roman" w:hAnsi="Times New Roman" w:cs="Times New Roman"/>
          <w:i/>
          <w:noProof/>
          <w:sz w:val="24"/>
          <w:szCs w:val="24"/>
          <w:lang w:val="fi-FI"/>
        </w:rPr>
        <w:t>Lukemis- ja kirjoittamistaitojen yksilötestistö nuorille ja aikuisille</w:t>
      </w: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 xml:space="preserve"> (Standardization version ed.). Jyväskylä: Niilo Mäki Instituutti.</w:t>
      </w:r>
    </w:p>
    <w:p w14:paraId="5CCFDBC8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  <w:lang w:val="fi-FI"/>
        </w:rPr>
      </w:pP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 xml:space="preserve">Räsänen, P. (2004). </w:t>
      </w:r>
      <w:r w:rsidRPr="00C10131">
        <w:rPr>
          <w:rFonts w:ascii="Times New Roman" w:hAnsi="Times New Roman" w:cs="Times New Roman"/>
          <w:i/>
          <w:noProof/>
          <w:sz w:val="24"/>
          <w:szCs w:val="24"/>
          <w:lang w:val="fi-FI"/>
        </w:rPr>
        <w:t>RMAT - Laskutaidon testi 9-12 -vuotiaille</w:t>
      </w: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>. Jyväskylä: Niilo Mäki Instituutti.</w:t>
      </w:r>
    </w:p>
    <w:p w14:paraId="2D2F7820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 xml:space="preserve">Service, E., Maury, S., &amp; Luotoniemi, E. (2007). </w:t>
      </w: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Individual differences in phonological learning and verbal STM span. </w:t>
      </w:r>
      <w:r w:rsidRPr="00C10131">
        <w:rPr>
          <w:rFonts w:ascii="Times New Roman" w:hAnsi="Times New Roman" w:cs="Times New Roman"/>
          <w:i/>
          <w:noProof/>
          <w:sz w:val="24"/>
          <w:szCs w:val="24"/>
        </w:rPr>
        <w:t>Memory &amp; Cognition, 35</w:t>
      </w: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(5), 1122-1135. </w:t>
      </w:r>
    </w:p>
    <w:p w14:paraId="11202FC1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  <w:lang w:val="fi-FI"/>
        </w:rPr>
      </w:pP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Wechsler, D. (2005). </w:t>
      </w:r>
      <w:r w:rsidRPr="00C10131">
        <w:rPr>
          <w:rFonts w:ascii="Times New Roman" w:hAnsi="Times New Roman" w:cs="Times New Roman"/>
          <w:i/>
          <w:noProof/>
          <w:sz w:val="24"/>
          <w:szCs w:val="24"/>
        </w:rPr>
        <w:t>Wechsler Adult Intelligence Scale - Third Edition: Manual</w:t>
      </w: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>Helsinki: Psykologien Kustannus Oy.</w:t>
      </w:r>
    </w:p>
    <w:p w14:paraId="1AD4C792" w14:textId="77777777" w:rsidR="00B006AE" w:rsidRPr="00C10131" w:rsidRDefault="00B006AE" w:rsidP="00C10131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  <w:lang w:val="fi-FI"/>
        </w:rPr>
      </w:pP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 xml:space="preserve">Wechsler, D. (2008). </w:t>
      </w:r>
      <w:r w:rsidRPr="00C10131">
        <w:rPr>
          <w:rFonts w:ascii="Times New Roman" w:hAnsi="Times New Roman" w:cs="Times New Roman"/>
          <w:i/>
          <w:noProof/>
          <w:sz w:val="24"/>
          <w:szCs w:val="24"/>
          <w:lang w:val="fi-FI"/>
        </w:rPr>
        <w:t>WMS-III manual</w:t>
      </w:r>
      <w:r w:rsidRPr="00C10131">
        <w:rPr>
          <w:rFonts w:ascii="Times New Roman" w:hAnsi="Times New Roman" w:cs="Times New Roman"/>
          <w:noProof/>
          <w:sz w:val="24"/>
          <w:szCs w:val="24"/>
          <w:lang w:val="fi-FI"/>
        </w:rPr>
        <w:t>. Helsinki: Psykologien Kustannus oy.</w:t>
      </w:r>
    </w:p>
    <w:p w14:paraId="6FF8F850" w14:textId="77777777" w:rsidR="00B006AE" w:rsidRPr="00C10131" w:rsidRDefault="00B006AE" w:rsidP="00C10131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Wolf, M. (1986). Rapid alternating stimulus naming in the developmental dyslexias. </w:t>
      </w:r>
      <w:r w:rsidRPr="00C10131">
        <w:rPr>
          <w:rFonts w:ascii="Times New Roman" w:hAnsi="Times New Roman" w:cs="Times New Roman"/>
          <w:i/>
          <w:noProof/>
          <w:sz w:val="24"/>
          <w:szCs w:val="24"/>
        </w:rPr>
        <w:t>Brain &amp; Language, 27</w:t>
      </w:r>
      <w:r w:rsidRPr="00C10131">
        <w:rPr>
          <w:rFonts w:ascii="Times New Roman" w:hAnsi="Times New Roman" w:cs="Times New Roman"/>
          <w:noProof/>
          <w:sz w:val="24"/>
          <w:szCs w:val="24"/>
        </w:rPr>
        <w:t xml:space="preserve">(2), 360-379. </w:t>
      </w:r>
    </w:p>
    <w:p w14:paraId="3D5B11D2" w14:textId="77777777" w:rsidR="00D3626B" w:rsidRPr="00C10131" w:rsidRDefault="00B006AE" w:rsidP="00C10131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 w:rsidRPr="00C10131">
        <w:rPr>
          <w:rFonts w:ascii="Times New Roman" w:hAnsi="Times New Roman"/>
          <w:b/>
          <w:bCs/>
          <w:sz w:val="24"/>
          <w:szCs w:val="24"/>
        </w:rPr>
        <w:fldChar w:fldCharType="end"/>
      </w:r>
    </w:p>
    <w:sectPr w:rsidR="00D3626B" w:rsidRPr="00C10131" w:rsidSect="001E5F18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A4D95"/>
    <w:multiLevelType w:val="hybridMultilevel"/>
    <w:tmpl w:val="06901E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5F18"/>
    <w:rsid w:val="00000373"/>
    <w:rsid w:val="0000334F"/>
    <w:rsid w:val="000035C3"/>
    <w:rsid w:val="000079F0"/>
    <w:rsid w:val="00011838"/>
    <w:rsid w:val="000202CE"/>
    <w:rsid w:val="0002138B"/>
    <w:rsid w:val="00021889"/>
    <w:rsid w:val="00023C66"/>
    <w:rsid w:val="00025A55"/>
    <w:rsid w:val="0002669D"/>
    <w:rsid w:val="00027119"/>
    <w:rsid w:val="00032F85"/>
    <w:rsid w:val="000500E3"/>
    <w:rsid w:val="000534E7"/>
    <w:rsid w:val="00053CFB"/>
    <w:rsid w:val="00054EA4"/>
    <w:rsid w:val="00064CC5"/>
    <w:rsid w:val="00071B14"/>
    <w:rsid w:val="000819E1"/>
    <w:rsid w:val="0008342D"/>
    <w:rsid w:val="0008583B"/>
    <w:rsid w:val="000859CA"/>
    <w:rsid w:val="000A3777"/>
    <w:rsid w:val="000A7976"/>
    <w:rsid w:val="000B5D2D"/>
    <w:rsid w:val="000C1808"/>
    <w:rsid w:val="000D3DB9"/>
    <w:rsid w:val="000E1F63"/>
    <w:rsid w:val="000E20B3"/>
    <w:rsid w:val="000F05A3"/>
    <w:rsid w:val="000F1E99"/>
    <w:rsid w:val="000F70F3"/>
    <w:rsid w:val="00100A9B"/>
    <w:rsid w:val="00102B37"/>
    <w:rsid w:val="0010497F"/>
    <w:rsid w:val="00112359"/>
    <w:rsid w:val="00120C58"/>
    <w:rsid w:val="001242D1"/>
    <w:rsid w:val="001260E5"/>
    <w:rsid w:val="001302C0"/>
    <w:rsid w:val="00132668"/>
    <w:rsid w:val="00133E22"/>
    <w:rsid w:val="00135EEF"/>
    <w:rsid w:val="0014067A"/>
    <w:rsid w:val="00142D23"/>
    <w:rsid w:val="0015674C"/>
    <w:rsid w:val="00163A4E"/>
    <w:rsid w:val="0017117B"/>
    <w:rsid w:val="00171A21"/>
    <w:rsid w:val="00172717"/>
    <w:rsid w:val="001730F3"/>
    <w:rsid w:val="001777F9"/>
    <w:rsid w:val="00180FC5"/>
    <w:rsid w:val="00187BE4"/>
    <w:rsid w:val="001A6AF9"/>
    <w:rsid w:val="001B31D4"/>
    <w:rsid w:val="001B70A6"/>
    <w:rsid w:val="001C15CA"/>
    <w:rsid w:val="001C731E"/>
    <w:rsid w:val="001D15EC"/>
    <w:rsid w:val="001D4B1D"/>
    <w:rsid w:val="001D5504"/>
    <w:rsid w:val="001D5683"/>
    <w:rsid w:val="001D7753"/>
    <w:rsid w:val="001E204D"/>
    <w:rsid w:val="001E5F18"/>
    <w:rsid w:val="001E7074"/>
    <w:rsid w:val="00202A21"/>
    <w:rsid w:val="00206433"/>
    <w:rsid w:val="002068DA"/>
    <w:rsid w:val="0020720D"/>
    <w:rsid w:val="0021315C"/>
    <w:rsid w:val="002209A5"/>
    <w:rsid w:val="002210FC"/>
    <w:rsid w:val="002236FC"/>
    <w:rsid w:val="002237AE"/>
    <w:rsid w:val="0022444F"/>
    <w:rsid w:val="0022456D"/>
    <w:rsid w:val="002267AA"/>
    <w:rsid w:val="00232AD1"/>
    <w:rsid w:val="002351FF"/>
    <w:rsid w:val="00235E9C"/>
    <w:rsid w:val="0025354F"/>
    <w:rsid w:val="0025614C"/>
    <w:rsid w:val="002630F6"/>
    <w:rsid w:val="00282EC0"/>
    <w:rsid w:val="00287BC1"/>
    <w:rsid w:val="00290535"/>
    <w:rsid w:val="00291807"/>
    <w:rsid w:val="0029464A"/>
    <w:rsid w:val="002A2D62"/>
    <w:rsid w:val="002B0777"/>
    <w:rsid w:val="002B4EA2"/>
    <w:rsid w:val="002C33B4"/>
    <w:rsid w:val="002C65F7"/>
    <w:rsid w:val="002D366D"/>
    <w:rsid w:val="002D3D45"/>
    <w:rsid w:val="002D727A"/>
    <w:rsid w:val="002D727E"/>
    <w:rsid w:val="002E1620"/>
    <w:rsid w:val="002E20CA"/>
    <w:rsid w:val="0030177A"/>
    <w:rsid w:val="00303089"/>
    <w:rsid w:val="00303A3D"/>
    <w:rsid w:val="00304657"/>
    <w:rsid w:val="003061E9"/>
    <w:rsid w:val="00312537"/>
    <w:rsid w:val="003216DB"/>
    <w:rsid w:val="00321EA6"/>
    <w:rsid w:val="00321F73"/>
    <w:rsid w:val="00323A69"/>
    <w:rsid w:val="00327129"/>
    <w:rsid w:val="00331F91"/>
    <w:rsid w:val="003418F4"/>
    <w:rsid w:val="003439A8"/>
    <w:rsid w:val="003464F8"/>
    <w:rsid w:val="00357BED"/>
    <w:rsid w:val="00360CAC"/>
    <w:rsid w:val="00360D94"/>
    <w:rsid w:val="00363561"/>
    <w:rsid w:val="00365778"/>
    <w:rsid w:val="00372391"/>
    <w:rsid w:val="003769C3"/>
    <w:rsid w:val="00381909"/>
    <w:rsid w:val="003839FA"/>
    <w:rsid w:val="00387F9F"/>
    <w:rsid w:val="003A0031"/>
    <w:rsid w:val="003A2D65"/>
    <w:rsid w:val="003A5536"/>
    <w:rsid w:val="003B1526"/>
    <w:rsid w:val="003C03C0"/>
    <w:rsid w:val="003C64D4"/>
    <w:rsid w:val="003D7954"/>
    <w:rsid w:val="003E53A6"/>
    <w:rsid w:val="003F0996"/>
    <w:rsid w:val="003F19F0"/>
    <w:rsid w:val="003F2E28"/>
    <w:rsid w:val="003F66B7"/>
    <w:rsid w:val="003F7CA5"/>
    <w:rsid w:val="004129D6"/>
    <w:rsid w:val="00417C7B"/>
    <w:rsid w:val="004273CB"/>
    <w:rsid w:val="004305EB"/>
    <w:rsid w:val="0043328D"/>
    <w:rsid w:val="004345F8"/>
    <w:rsid w:val="00435083"/>
    <w:rsid w:val="00436E71"/>
    <w:rsid w:val="00443EEE"/>
    <w:rsid w:val="00445783"/>
    <w:rsid w:val="004458D4"/>
    <w:rsid w:val="004525F8"/>
    <w:rsid w:val="0045547A"/>
    <w:rsid w:val="00484238"/>
    <w:rsid w:val="004865CD"/>
    <w:rsid w:val="00486710"/>
    <w:rsid w:val="00490828"/>
    <w:rsid w:val="0049462A"/>
    <w:rsid w:val="004970A2"/>
    <w:rsid w:val="004A4EE6"/>
    <w:rsid w:val="004B6284"/>
    <w:rsid w:val="004C0C15"/>
    <w:rsid w:val="004D1A01"/>
    <w:rsid w:val="004D677F"/>
    <w:rsid w:val="004E5AB2"/>
    <w:rsid w:val="004F211E"/>
    <w:rsid w:val="004F36DA"/>
    <w:rsid w:val="004F45CB"/>
    <w:rsid w:val="00507151"/>
    <w:rsid w:val="00512C55"/>
    <w:rsid w:val="00512CC7"/>
    <w:rsid w:val="00516D55"/>
    <w:rsid w:val="00521E2F"/>
    <w:rsid w:val="00522678"/>
    <w:rsid w:val="00522BE5"/>
    <w:rsid w:val="005240DE"/>
    <w:rsid w:val="00526A5F"/>
    <w:rsid w:val="0053589D"/>
    <w:rsid w:val="00537B1D"/>
    <w:rsid w:val="005413C0"/>
    <w:rsid w:val="0054411D"/>
    <w:rsid w:val="005475DB"/>
    <w:rsid w:val="00557151"/>
    <w:rsid w:val="0056133D"/>
    <w:rsid w:val="00561F8A"/>
    <w:rsid w:val="00565C4A"/>
    <w:rsid w:val="00567CB3"/>
    <w:rsid w:val="00573414"/>
    <w:rsid w:val="0057396A"/>
    <w:rsid w:val="00595BC8"/>
    <w:rsid w:val="00596527"/>
    <w:rsid w:val="00596E1E"/>
    <w:rsid w:val="005A5302"/>
    <w:rsid w:val="005B682A"/>
    <w:rsid w:val="005C0A68"/>
    <w:rsid w:val="005C121A"/>
    <w:rsid w:val="005C65C9"/>
    <w:rsid w:val="005C7B40"/>
    <w:rsid w:val="005D2E24"/>
    <w:rsid w:val="005E31C6"/>
    <w:rsid w:val="005E51F4"/>
    <w:rsid w:val="005E5F52"/>
    <w:rsid w:val="005F049F"/>
    <w:rsid w:val="005F24B4"/>
    <w:rsid w:val="005F4975"/>
    <w:rsid w:val="00605F1A"/>
    <w:rsid w:val="00623D04"/>
    <w:rsid w:val="00624CCA"/>
    <w:rsid w:val="006258E8"/>
    <w:rsid w:val="006307A2"/>
    <w:rsid w:val="006349E7"/>
    <w:rsid w:val="00634C94"/>
    <w:rsid w:val="00646458"/>
    <w:rsid w:val="00646E43"/>
    <w:rsid w:val="0065730A"/>
    <w:rsid w:val="00660F17"/>
    <w:rsid w:val="00661BDF"/>
    <w:rsid w:val="0066632C"/>
    <w:rsid w:val="00674CEB"/>
    <w:rsid w:val="00676F44"/>
    <w:rsid w:val="006810D8"/>
    <w:rsid w:val="00682095"/>
    <w:rsid w:val="00682D4C"/>
    <w:rsid w:val="00685491"/>
    <w:rsid w:val="00685F37"/>
    <w:rsid w:val="006C0D29"/>
    <w:rsid w:val="006C1B18"/>
    <w:rsid w:val="006D2120"/>
    <w:rsid w:val="006D3F71"/>
    <w:rsid w:val="006E7B6F"/>
    <w:rsid w:val="006F371E"/>
    <w:rsid w:val="006F64D4"/>
    <w:rsid w:val="006F7A72"/>
    <w:rsid w:val="00700AF0"/>
    <w:rsid w:val="00701406"/>
    <w:rsid w:val="007028ED"/>
    <w:rsid w:val="00706491"/>
    <w:rsid w:val="00706934"/>
    <w:rsid w:val="00707124"/>
    <w:rsid w:val="007076D1"/>
    <w:rsid w:val="007200E1"/>
    <w:rsid w:val="0072575E"/>
    <w:rsid w:val="00726309"/>
    <w:rsid w:val="0072672E"/>
    <w:rsid w:val="0073047F"/>
    <w:rsid w:val="00730898"/>
    <w:rsid w:val="00731568"/>
    <w:rsid w:val="007353F9"/>
    <w:rsid w:val="00735509"/>
    <w:rsid w:val="007372CD"/>
    <w:rsid w:val="007400CF"/>
    <w:rsid w:val="007415B2"/>
    <w:rsid w:val="00741B18"/>
    <w:rsid w:val="007428F2"/>
    <w:rsid w:val="00745CA7"/>
    <w:rsid w:val="00747131"/>
    <w:rsid w:val="007474A7"/>
    <w:rsid w:val="007721DB"/>
    <w:rsid w:val="00777269"/>
    <w:rsid w:val="00784184"/>
    <w:rsid w:val="007874C3"/>
    <w:rsid w:val="007B106A"/>
    <w:rsid w:val="007B1CE5"/>
    <w:rsid w:val="007B2117"/>
    <w:rsid w:val="007B792A"/>
    <w:rsid w:val="007D223A"/>
    <w:rsid w:val="007D5171"/>
    <w:rsid w:val="007E2CFA"/>
    <w:rsid w:val="007E5905"/>
    <w:rsid w:val="00803950"/>
    <w:rsid w:val="00812E80"/>
    <w:rsid w:val="00816A9B"/>
    <w:rsid w:val="00816F5A"/>
    <w:rsid w:val="008240BB"/>
    <w:rsid w:val="008244EE"/>
    <w:rsid w:val="00830FBA"/>
    <w:rsid w:val="0083263F"/>
    <w:rsid w:val="00837F8D"/>
    <w:rsid w:val="008463B3"/>
    <w:rsid w:val="00856132"/>
    <w:rsid w:val="008562A9"/>
    <w:rsid w:val="008607A8"/>
    <w:rsid w:val="00862662"/>
    <w:rsid w:val="00865113"/>
    <w:rsid w:val="008653CD"/>
    <w:rsid w:val="00866608"/>
    <w:rsid w:val="0087618D"/>
    <w:rsid w:val="008840F5"/>
    <w:rsid w:val="00884F94"/>
    <w:rsid w:val="00886823"/>
    <w:rsid w:val="008903C1"/>
    <w:rsid w:val="00892220"/>
    <w:rsid w:val="008B4AAA"/>
    <w:rsid w:val="008B6F47"/>
    <w:rsid w:val="008B73ED"/>
    <w:rsid w:val="008C3AC2"/>
    <w:rsid w:val="008C46CD"/>
    <w:rsid w:val="008C73DA"/>
    <w:rsid w:val="008C769F"/>
    <w:rsid w:val="008D120B"/>
    <w:rsid w:val="008D51C9"/>
    <w:rsid w:val="008D70F4"/>
    <w:rsid w:val="00914AE0"/>
    <w:rsid w:val="0091517E"/>
    <w:rsid w:val="00921256"/>
    <w:rsid w:val="009219DE"/>
    <w:rsid w:val="009269D0"/>
    <w:rsid w:val="00930A7C"/>
    <w:rsid w:val="0093254C"/>
    <w:rsid w:val="00932E08"/>
    <w:rsid w:val="00934DC7"/>
    <w:rsid w:val="009408D7"/>
    <w:rsid w:val="0094167D"/>
    <w:rsid w:val="009439DE"/>
    <w:rsid w:val="009538D5"/>
    <w:rsid w:val="00953E4F"/>
    <w:rsid w:val="0096370A"/>
    <w:rsid w:val="00977F23"/>
    <w:rsid w:val="009844DE"/>
    <w:rsid w:val="0098486E"/>
    <w:rsid w:val="00992032"/>
    <w:rsid w:val="00997A8E"/>
    <w:rsid w:val="009A3499"/>
    <w:rsid w:val="009B1D36"/>
    <w:rsid w:val="009B4099"/>
    <w:rsid w:val="009B7A65"/>
    <w:rsid w:val="009D1FD2"/>
    <w:rsid w:val="009E19F2"/>
    <w:rsid w:val="009E4483"/>
    <w:rsid w:val="00A00282"/>
    <w:rsid w:val="00A008DE"/>
    <w:rsid w:val="00A00C82"/>
    <w:rsid w:val="00A10DB8"/>
    <w:rsid w:val="00A12949"/>
    <w:rsid w:val="00A12A81"/>
    <w:rsid w:val="00A15B15"/>
    <w:rsid w:val="00A217B3"/>
    <w:rsid w:val="00A33213"/>
    <w:rsid w:val="00A3668B"/>
    <w:rsid w:val="00A43182"/>
    <w:rsid w:val="00A46AA7"/>
    <w:rsid w:val="00A5137D"/>
    <w:rsid w:val="00A62657"/>
    <w:rsid w:val="00A635AC"/>
    <w:rsid w:val="00A6499F"/>
    <w:rsid w:val="00A72038"/>
    <w:rsid w:val="00A90F39"/>
    <w:rsid w:val="00A93F8C"/>
    <w:rsid w:val="00AA72B0"/>
    <w:rsid w:val="00AB79DC"/>
    <w:rsid w:val="00AC4859"/>
    <w:rsid w:val="00AC5413"/>
    <w:rsid w:val="00AC58B9"/>
    <w:rsid w:val="00AD0ADE"/>
    <w:rsid w:val="00AD5A92"/>
    <w:rsid w:val="00AD7D39"/>
    <w:rsid w:val="00AE0FC0"/>
    <w:rsid w:val="00AE1CC9"/>
    <w:rsid w:val="00AE38BE"/>
    <w:rsid w:val="00AF048E"/>
    <w:rsid w:val="00AF1512"/>
    <w:rsid w:val="00AF1E85"/>
    <w:rsid w:val="00AF1EB7"/>
    <w:rsid w:val="00AF2206"/>
    <w:rsid w:val="00B006AE"/>
    <w:rsid w:val="00B03953"/>
    <w:rsid w:val="00B15381"/>
    <w:rsid w:val="00B23EF4"/>
    <w:rsid w:val="00B35C38"/>
    <w:rsid w:val="00B42715"/>
    <w:rsid w:val="00B4351F"/>
    <w:rsid w:val="00B4691C"/>
    <w:rsid w:val="00B472B6"/>
    <w:rsid w:val="00B62006"/>
    <w:rsid w:val="00B662FE"/>
    <w:rsid w:val="00B6763C"/>
    <w:rsid w:val="00B67CF4"/>
    <w:rsid w:val="00B74F97"/>
    <w:rsid w:val="00B80AC8"/>
    <w:rsid w:val="00B82653"/>
    <w:rsid w:val="00B92C6D"/>
    <w:rsid w:val="00B96BD8"/>
    <w:rsid w:val="00BA0CAA"/>
    <w:rsid w:val="00BA1259"/>
    <w:rsid w:val="00BA4E58"/>
    <w:rsid w:val="00BB417B"/>
    <w:rsid w:val="00BB71AA"/>
    <w:rsid w:val="00BC244C"/>
    <w:rsid w:val="00BC4F53"/>
    <w:rsid w:val="00BD06C0"/>
    <w:rsid w:val="00BD1430"/>
    <w:rsid w:val="00BD5705"/>
    <w:rsid w:val="00BF0C6A"/>
    <w:rsid w:val="00BF56F5"/>
    <w:rsid w:val="00C10131"/>
    <w:rsid w:val="00C13AD3"/>
    <w:rsid w:val="00C33C4E"/>
    <w:rsid w:val="00C33C55"/>
    <w:rsid w:val="00C60308"/>
    <w:rsid w:val="00C663CF"/>
    <w:rsid w:val="00C716BB"/>
    <w:rsid w:val="00C73019"/>
    <w:rsid w:val="00C74AF0"/>
    <w:rsid w:val="00C75B7C"/>
    <w:rsid w:val="00C7706E"/>
    <w:rsid w:val="00C81925"/>
    <w:rsid w:val="00C96DF2"/>
    <w:rsid w:val="00CB77F3"/>
    <w:rsid w:val="00CC3A26"/>
    <w:rsid w:val="00CC4E18"/>
    <w:rsid w:val="00CC6F36"/>
    <w:rsid w:val="00CD1475"/>
    <w:rsid w:val="00CD53C5"/>
    <w:rsid w:val="00CD712A"/>
    <w:rsid w:val="00CE3433"/>
    <w:rsid w:val="00CE6DFD"/>
    <w:rsid w:val="00CE7916"/>
    <w:rsid w:val="00CF0494"/>
    <w:rsid w:val="00CF1480"/>
    <w:rsid w:val="00D00453"/>
    <w:rsid w:val="00D01F20"/>
    <w:rsid w:val="00D0532E"/>
    <w:rsid w:val="00D248A3"/>
    <w:rsid w:val="00D25584"/>
    <w:rsid w:val="00D259D0"/>
    <w:rsid w:val="00D3626B"/>
    <w:rsid w:val="00D4008D"/>
    <w:rsid w:val="00D45D2A"/>
    <w:rsid w:val="00D52374"/>
    <w:rsid w:val="00D63CEC"/>
    <w:rsid w:val="00D6520B"/>
    <w:rsid w:val="00D7215A"/>
    <w:rsid w:val="00D7500C"/>
    <w:rsid w:val="00D7586A"/>
    <w:rsid w:val="00D84836"/>
    <w:rsid w:val="00D8576A"/>
    <w:rsid w:val="00D90CF3"/>
    <w:rsid w:val="00D90DD1"/>
    <w:rsid w:val="00D93C17"/>
    <w:rsid w:val="00DB287E"/>
    <w:rsid w:val="00DB2CB2"/>
    <w:rsid w:val="00DB3B1F"/>
    <w:rsid w:val="00DB6106"/>
    <w:rsid w:val="00DC77D3"/>
    <w:rsid w:val="00DD2604"/>
    <w:rsid w:val="00DD5360"/>
    <w:rsid w:val="00DF2501"/>
    <w:rsid w:val="00DF44DA"/>
    <w:rsid w:val="00DF5089"/>
    <w:rsid w:val="00DF6864"/>
    <w:rsid w:val="00E04088"/>
    <w:rsid w:val="00E0585E"/>
    <w:rsid w:val="00E05B23"/>
    <w:rsid w:val="00E0608E"/>
    <w:rsid w:val="00E0695B"/>
    <w:rsid w:val="00E1286B"/>
    <w:rsid w:val="00E17FBC"/>
    <w:rsid w:val="00E24AE0"/>
    <w:rsid w:val="00E25DB7"/>
    <w:rsid w:val="00E5166F"/>
    <w:rsid w:val="00E56CDA"/>
    <w:rsid w:val="00E6689A"/>
    <w:rsid w:val="00E75DC1"/>
    <w:rsid w:val="00E7736A"/>
    <w:rsid w:val="00E876EC"/>
    <w:rsid w:val="00E8799F"/>
    <w:rsid w:val="00E916CE"/>
    <w:rsid w:val="00EA68CB"/>
    <w:rsid w:val="00EA71D5"/>
    <w:rsid w:val="00EB1A29"/>
    <w:rsid w:val="00EB60A7"/>
    <w:rsid w:val="00EC1615"/>
    <w:rsid w:val="00EC20D7"/>
    <w:rsid w:val="00EC519F"/>
    <w:rsid w:val="00EC7A20"/>
    <w:rsid w:val="00ED1ECB"/>
    <w:rsid w:val="00ED656D"/>
    <w:rsid w:val="00ED736D"/>
    <w:rsid w:val="00EE2AC0"/>
    <w:rsid w:val="00EE3D41"/>
    <w:rsid w:val="00EF040C"/>
    <w:rsid w:val="00F012E0"/>
    <w:rsid w:val="00F026DF"/>
    <w:rsid w:val="00F026E4"/>
    <w:rsid w:val="00F07E05"/>
    <w:rsid w:val="00F10434"/>
    <w:rsid w:val="00F109FF"/>
    <w:rsid w:val="00F11986"/>
    <w:rsid w:val="00F11A64"/>
    <w:rsid w:val="00F2453D"/>
    <w:rsid w:val="00F34EAF"/>
    <w:rsid w:val="00F450AC"/>
    <w:rsid w:val="00F5322D"/>
    <w:rsid w:val="00F55B07"/>
    <w:rsid w:val="00F62324"/>
    <w:rsid w:val="00F6541C"/>
    <w:rsid w:val="00F65B04"/>
    <w:rsid w:val="00F67ADF"/>
    <w:rsid w:val="00F74141"/>
    <w:rsid w:val="00F74792"/>
    <w:rsid w:val="00F74F7D"/>
    <w:rsid w:val="00F840FC"/>
    <w:rsid w:val="00F91358"/>
    <w:rsid w:val="00F92C9B"/>
    <w:rsid w:val="00F937CF"/>
    <w:rsid w:val="00F94F46"/>
    <w:rsid w:val="00FA4F41"/>
    <w:rsid w:val="00FC134F"/>
    <w:rsid w:val="00FC2C8E"/>
    <w:rsid w:val="00FD0D0E"/>
    <w:rsid w:val="00FD47AB"/>
    <w:rsid w:val="00FD5437"/>
    <w:rsid w:val="00FD676E"/>
    <w:rsid w:val="00FE78E5"/>
    <w:rsid w:val="00FF204A"/>
    <w:rsid w:val="00F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29315C"/>
  <w15:chartTrackingRefBased/>
  <w15:docId w15:val="{38F303E6-CF3C-574B-AFFF-B24318A9A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1E5F1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ommentinteksti">
    <w:name w:val="annotation text"/>
    <w:basedOn w:val="Normaali"/>
    <w:link w:val="KommentintekstiChar"/>
    <w:autoRedefine/>
    <w:uiPriority w:val="99"/>
    <w:unhideWhenUsed/>
    <w:qFormat/>
    <w:rsid w:val="005B682A"/>
    <w:rPr>
      <w:kern w:val="24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5B682A"/>
    <w:rPr>
      <w:kern w:val="24"/>
      <w:szCs w:val="20"/>
    </w:rPr>
  </w:style>
  <w:style w:type="paragraph" w:styleId="Seliteteksti">
    <w:name w:val="Balloon Text"/>
    <w:basedOn w:val="Normaali"/>
    <w:link w:val="SelitetekstiChar"/>
    <w:autoRedefine/>
    <w:uiPriority w:val="99"/>
    <w:unhideWhenUsed/>
    <w:qFormat/>
    <w:rsid w:val="005B682A"/>
    <w:rPr>
      <w:rFonts w:cs="Segoe UI"/>
      <w:kern w:val="24"/>
      <w:sz w:val="20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rsid w:val="005B682A"/>
    <w:rPr>
      <w:rFonts w:cs="Segoe UI"/>
      <w:kern w:val="24"/>
      <w:sz w:val="20"/>
      <w:szCs w:val="18"/>
    </w:rPr>
  </w:style>
  <w:style w:type="paragraph" w:customStyle="1" w:styleId="EndNoteBibliographyTitle">
    <w:name w:val="EndNote Bibliography Title"/>
    <w:basedOn w:val="Normaali"/>
    <w:link w:val="EndNoteBibliographyTitleChar"/>
    <w:rsid w:val="00B006AE"/>
    <w:pPr>
      <w:spacing w:after="0"/>
      <w:jc w:val="center"/>
    </w:pPr>
    <w:rPr>
      <w:rFonts w:cs="Calibri"/>
      <w:lang w:val="en-US"/>
    </w:rPr>
  </w:style>
  <w:style w:type="character" w:customStyle="1" w:styleId="EndNoteBibliographyTitleChar">
    <w:name w:val="EndNote Bibliography Title Char"/>
    <w:basedOn w:val="Kappaleenoletusfontti"/>
    <w:link w:val="EndNoteBibliographyTitle"/>
    <w:rsid w:val="00B006AE"/>
    <w:rPr>
      <w:rFonts w:ascii="Calibri" w:eastAsia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ali"/>
    <w:link w:val="EndNoteBibliographyChar"/>
    <w:rsid w:val="00B006AE"/>
    <w:pPr>
      <w:spacing w:line="240" w:lineRule="auto"/>
    </w:pPr>
    <w:rPr>
      <w:rFonts w:cs="Calibri"/>
      <w:lang w:val="en-US"/>
    </w:rPr>
  </w:style>
  <w:style w:type="character" w:customStyle="1" w:styleId="EndNoteBibliographyChar">
    <w:name w:val="EndNote Bibliography Char"/>
    <w:basedOn w:val="Kappaleenoletusfontti"/>
    <w:link w:val="EndNoteBibliography"/>
    <w:rsid w:val="00B006AE"/>
    <w:rPr>
      <w:rFonts w:ascii="Calibri" w:eastAsia="Calibri" w:hAnsi="Calibri" w:cs="Calibri"/>
      <w:sz w:val="22"/>
      <w:szCs w:val="22"/>
      <w:lang w:val="en-US"/>
    </w:rPr>
  </w:style>
  <w:style w:type="character" w:styleId="Kommentinviite">
    <w:name w:val="annotation reference"/>
    <w:basedOn w:val="Kappaleenoletusfontti"/>
    <w:uiPriority w:val="99"/>
    <w:semiHidden/>
    <w:unhideWhenUsed/>
    <w:rsid w:val="00730898"/>
    <w:rPr>
      <w:sz w:val="16"/>
      <w:szCs w:val="16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730898"/>
    <w:pPr>
      <w:spacing w:line="240" w:lineRule="auto"/>
    </w:pPr>
    <w:rPr>
      <w:b/>
      <w:bCs/>
      <w:kern w:val="0"/>
      <w:sz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730898"/>
    <w:rPr>
      <w:rFonts w:ascii="Calibri" w:eastAsia="Calibri" w:hAnsi="Calibri" w:cs="Times New Roman"/>
      <w:b/>
      <w:bCs/>
      <w:kern w:val="24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7</Words>
  <Characters>18288</Characters>
  <Application>Microsoft Office Word</Application>
  <DocSecurity>0</DocSecurity>
  <Lines>152</Lines>
  <Paragraphs>4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sonen, Marja R</dc:creator>
  <cp:keywords/>
  <dc:description/>
  <cp:lastModifiedBy>Laasonen, Marja R</cp:lastModifiedBy>
  <cp:revision>3</cp:revision>
  <dcterms:created xsi:type="dcterms:W3CDTF">2020-07-28T13:52:00Z</dcterms:created>
  <dcterms:modified xsi:type="dcterms:W3CDTF">2020-07-28T13:52:00Z</dcterms:modified>
</cp:coreProperties>
</file>